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FFD4" w14:textId="5076753E" w:rsidR="2A114CA2" w:rsidRDefault="2A114CA2"/>
    <w:p w14:paraId="654AAC50" w14:textId="335EBCCD" w:rsidR="70FF4760" w:rsidRDefault="70FF4760" w:rsidP="2A114CA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1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672"/>
        <w:gridCol w:w="1890"/>
      </w:tblGrid>
      <w:tr w:rsidR="00087256" w14:paraId="66494A92" w14:textId="77777777">
        <w:trPr>
          <w:trHeight w:val="300"/>
        </w:trPr>
        <w:tc>
          <w:tcPr>
            <w:tcW w:w="5122" w:type="dxa"/>
            <w:gridSpan w:val="3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B603E77" w14:textId="03DF94DE" w:rsidR="00087256" w:rsidRDefault="00087256" w:rsidP="2A114CA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l Table 1: Average mental health scores by group</w:t>
            </w:r>
          </w:p>
        </w:tc>
      </w:tr>
      <w:tr w:rsidR="00271272" w14:paraId="24E4729C" w14:textId="77777777" w:rsidTr="00271272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DE425B1" w14:textId="543FE5D7" w:rsidR="00271272" w:rsidRDefault="00271272" w:rsidP="2A114CA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8C3FB0B" w14:textId="10E9BB0A" w:rsidR="00271272" w:rsidRDefault="00271272" w:rsidP="2A114CA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act Group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DECCB47" w14:textId="555603A9" w:rsidR="00271272" w:rsidRDefault="00271272" w:rsidP="2A114CA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Contact Control Group</w:t>
            </w:r>
          </w:p>
        </w:tc>
      </w:tr>
      <w:tr w:rsidR="00271272" w14:paraId="00F1D89E" w14:textId="77777777" w:rsidTr="00271272">
        <w:trPr>
          <w:trHeight w:val="300"/>
        </w:trPr>
        <w:tc>
          <w:tcPr>
            <w:tcW w:w="156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182CD12" w14:textId="0A619FDE" w:rsidR="00271272" w:rsidRPr="00EB2F49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F49">
              <w:rPr>
                <w:rStyle w:val="normaltextrun"/>
                <w:rFonts w:ascii="Times New Roman" w:hAnsi="Times New Roman" w:cs="Times New Roman"/>
                <w:b/>
                <w:bCs/>
              </w:rPr>
              <w:t>PHQ-9</w:t>
            </w:r>
            <w:r w:rsidRPr="00EB2F49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672" w:type="dxa"/>
            <w:tcMar>
              <w:left w:w="105" w:type="dxa"/>
              <w:right w:w="105" w:type="dxa"/>
            </w:tcMar>
          </w:tcPr>
          <w:p w14:paraId="06D38DEB" w14:textId="4BF2CAA7" w:rsidR="00271272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92715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7 (5.23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E61EDF4" w14:textId="202CDB6C" w:rsidR="00271272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A114C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(3.38)</w:t>
            </w:r>
          </w:p>
        </w:tc>
      </w:tr>
      <w:tr w:rsidR="00271272" w14:paraId="184DEB79" w14:textId="77777777" w:rsidTr="00271272">
        <w:trPr>
          <w:trHeight w:val="300"/>
        </w:trPr>
        <w:tc>
          <w:tcPr>
            <w:tcW w:w="156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8005856" w14:textId="27139282" w:rsidR="00271272" w:rsidRPr="00EB2F49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F49">
              <w:rPr>
                <w:rStyle w:val="normaltextrun"/>
                <w:rFonts w:ascii="Times New Roman" w:hAnsi="Times New Roman" w:cs="Times New Roman"/>
                <w:b/>
                <w:bCs/>
              </w:rPr>
              <w:t>GAD-7</w:t>
            </w:r>
            <w:r w:rsidRPr="00EB2F49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672" w:type="dxa"/>
            <w:tcMar>
              <w:left w:w="105" w:type="dxa"/>
              <w:right w:w="105" w:type="dxa"/>
            </w:tcMar>
          </w:tcPr>
          <w:p w14:paraId="4D468AB9" w14:textId="2097A473" w:rsidR="00271272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92715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 (4.15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3F1B929" w14:textId="268B78F6" w:rsidR="00271272" w:rsidRDefault="00271272" w:rsidP="00EB2F4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A114C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 (2.15)</w:t>
            </w:r>
          </w:p>
        </w:tc>
      </w:tr>
      <w:tr w:rsidR="00271272" w14:paraId="5A3286E8" w14:textId="77777777" w:rsidTr="00271272">
        <w:trPr>
          <w:trHeight w:val="300"/>
        </w:trPr>
        <w:tc>
          <w:tcPr>
            <w:tcW w:w="156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BDB8275" w14:textId="34E83E3F" w:rsidR="00271272" w:rsidRPr="00EB2F49" w:rsidRDefault="00271272" w:rsidP="00EB2F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2F49">
              <w:rPr>
                <w:rStyle w:val="normaltextrun"/>
                <w:rFonts w:ascii="Times New Roman" w:hAnsi="Times New Roman" w:cs="Times New Roman"/>
                <w:b/>
                <w:bCs/>
              </w:rPr>
              <w:t>ADHD</w:t>
            </w:r>
            <w:r w:rsidRPr="00EB2F49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672" w:type="dxa"/>
            <w:tcMar>
              <w:left w:w="105" w:type="dxa"/>
              <w:right w:w="105" w:type="dxa"/>
            </w:tcMar>
          </w:tcPr>
          <w:p w14:paraId="6F289A64" w14:textId="3D604609" w:rsidR="00271272" w:rsidRPr="2A114CA2" w:rsidRDefault="00271272" w:rsidP="00EB2F4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92715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1 (10.69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3B7F102" w14:textId="47736FCE" w:rsidR="00271272" w:rsidRPr="2A114CA2" w:rsidRDefault="00271272" w:rsidP="00EB2F4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A114C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7 (7.60)</w:t>
            </w:r>
          </w:p>
        </w:tc>
      </w:tr>
      <w:tr w:rsidR="00271272" w14:paraId="069DDCC2" w14:textId="77777777" w:rsidTr="00271272">
        <w:trPr>
          <w:trHeight w:val="300"/>
        </w:trPr>
        <w:tc>
          <w:tcPr>
            <w:tcW w:w="156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F6E48D3" w14:textId="4CA8D97E" w:rsidR="00271272" w:rsidRPr="00EB2F49" w:rsidRDefault="00271272" w:rsidP="00EB2F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2F49">
              <w:rPr>
                <w:rStyle w:val="normaltextrun"/>
                <w:rFonts w:ascii="Times New Roman" w:hAnsi="Times New Roman" w:cs="Times New Roman"/>
                <w:b/>
                <w:bCs/>
              </w:rPr>
              <w:t>PCL-C</w:t>
            </w:r>
            <w:r w:rsidRPr="00EB2F49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672" w:type="dxa"/>
            <w:tcMar>
              <w:left w:w="105" w:type="dxa"/>
              <w:right w:w="105" w:type="dxa"/>
            </w:tcMar>
          </w:tcPr>
          <w:p w14:paraId="24ECAFA1" w14:textId="6ACB4386" w:rsidR="00271272" w:rsidRPr="2A114CA2" w:rsidRDefault="00271272" w:rsidP="00EB2F4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92715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4 (10.41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71A7953" w14:textId="2A0C78B5" w:rsidR="00271272" w:rsidRPr="2A114CA2" w:rsidRDefault="00271272" w:rsidP="00EB2F4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A114C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3 (4.59)</w:t>
            </w:r>
          </w:p>
        </w:tc>
      </w:tr>
      <w:tr w:rsidR="00271272" w14:paraId="5017412F" w14:textId="77777777" w:rsidTr="00271272">
        <w:trPr>
          <w:trHeight w:val="300"/>
        </w:trPr>
        <w:tc>
          <w:tcPr>
            <w:tcW w:w="156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48C5B84" w14:textId="04AC921D" w:rsidR="00271272" w:rsidRPr="00EB2F49" w:rsidRDefault="00271272" w:rsidP="0027127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2F49">
              <w:rPr>
                <w:rStyle w:val="normaltextrun"/>
                <w:rFonts w:ascii="Times New Roman" w:hAnsi="Times New Roman" w:cs="Times New Roman"/>
                <w:b/>
                <w:bCs/>
              </w:rPr>
              <w:t>AQ</w:t>
            </w:r>
            <w:r w:rsidRPr="00EB2F49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672" w:type="dxa"/>
            <w:tcMar>
              <w:left w:w="105" w:type="dxa"/>
              <w:right w:w="105" w:type="dxa"/>
            </w:tcMar>
          </w:tcPr>
          <w:p w14:paraId="779FCE63" w14:textId="4B44865B" w:rsidR="00271272" w:rsidRPr="2A114CA2" w:rsidRDefault="00271272" w:rsidP="002712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92715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73 (15.9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8BD9A56" w14:textId="71459600" w:rsidR="00271272" w:rsidRPr="2A114CA2" w:rsidRDefault="00271272" w:rsidP="002712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A114C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23 (6.65)</w:t>
            </w:r>
          </w:p>
        </w:tc>
      </w:tr>
      <w:tr w:rsidR="00271272" w14:paraId="68578601" w14:textId="77777777" w:rsidTr="00271272">
        <w:trPr>
          <w:trHeight w:val="300"/>
        </w:trPr>
        <w:tc>
          <w:tcPr>
            <w:tcW w:w="5122" w:type="dxa"/>
            <w:gridSpan w:val="3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4A28E65" w14:textId="50C1990D" w:rsidR="00271272" w:rsidRPr="2A114CA2" w:rsidRDefault="6D389645" w:rsidP="215BB27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15BB2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tes:</w:t>
            </w:r>
            <w:r w:rsidRPr="215BB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215BB2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(standard deviation); PHQ-9, depression score; GAD-7, anxiety score; ADHD, attention-deficit hyperactivity disorder; PCL-C, PTSD score; AQ, aggression questionnaire.</w:t>
            </w:r>
          </w:p>
        </w:tc>
      </w:tr>
    </w:tbl>
    <w:p w14:paraId="6AB5533F" w14:textId="0818A708" w:rsidR="2A114CA2" w:rsidRDefault="2A114CA2" w:rsidP="2A114CA2"/>
    <w:p w14:paraId="68361DBA" w14:textId="0548C940" w:rsidR="2A114CA2" w:rsidRDefault="2A114CA2" w:rsidP="2A114CA2"/>
    <w:sectPr w:rsidR="2A11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16F7CE"/>
    <w:rsid w:val="00087256"/>
    <w:rsid w:val="00271272"/>
    <w:rsid w:val="003C5022"/>
    <w:rsid w:val="004930CA"/>
    <w:rsid w:val="00529E62"/>
    <w:rsid w:val="006F2BBA"/>
    <w:rsid w:val="00724AB2"/>
    <w:rsid w:val="00D117C4"/>
    <w:rsid w:val="00EB2F49"/>
    <w:rsid w:val="03018B81"/>
    <w:rsid w:val="04087999"/>
    <w:rsid w:val="05070278"/>
    <w:rsid w:val="06644114"/>
    <w:rsid w:val="0E3EE257"/>
    <w:rsid w:val="0F18D8A1"/>
    <w:rsid w:val="0F55575D"/>
    <w:rsid w:val="10F127BE"/>
    <w:rsid w:val="176CBC72"/>
    <w:rsid w:val="215BB270"/>
    <w:rsid w:val="2645869E"/>
    <w:rsid w:val="2868E8BE"/>
    <w:rsid w:val="28757C41"/>
    <w:rsid w:val="2A114CA2"/>
    <w:rsid w:val="2C1B6D16"/>
    <w:rsid w:val="2DB73D77"/>
    <w:rsid w:val="2E16F7CE"/>
    <w:rsid w:val="2ED5F62A"/>
    <w:rsid w:val="2F530DD8"/>
    <w:rsid w:val="2F7ED11F"/>
    <w:rsid w:val="305F6183"/>
    <w:rsid w:val="3062D3A7"/>
    <w:rsid w:val="3185D140"/>
    <w:rsid w:val="39271526"/>
    <w:rsid w:val="3D17ADA9"/>
    <w:rsid w:val="4398C33C"/>
    <w:rsid w:val="4A9A62B0"/>
    <w:rsid w:val="4BA3D521"/>
    <w:rsid w:val="4D3FA582"/>
    <w:rsid w:val="4E9BA13E"/>
    <w:rsid w:val="4EDB75E3"/>
    <w:rsid w:val="51D221A4"/>
    <w:rsid w:val="5494D98D"/>
    <w:rsid w:val="5E3063E2"/>
    <w:rsid w:val="5FCC3443"/>
    <w:rsid w:val="64BDE8E6"/>
    <w:rsid w:val="65771484"/>
    <w:rsid w:val="65C7EBBB"/>
    <w:rsid w:val="6C3C7F9C"/>
    <w:rsid w:val="6D389645"/>
    <w:rsid w:val="6FE36DFB"/>
    <w:rsid w:val="70FF4760"/>
    <w:rsid w:val="727FAF0B"/>
    <w:rsid w:val="72E2427A"/>
    <w:rsid w:val="77126374"/>
    <w:rsid w:val="7E6498FC"/>
    <w:rsid w:val="7EB6C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F7CE"/>
  <w15:chartTrackingRefBased/>
  <w15:docId w15:val="{3D3927AC-FC7D-4CF3-BB14-D17D446D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EB2F49"/>
  </w:style>
  <w:style w:type="character" w:customStyle="1" w:styleId="eop">
    <w:name w:val="eop"/>
    <w:basedOn w:val="DefaultParagraphFont"/>
    <w:rsid w:val="00EB2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t, Grace Owen</dc:creator>
  <cp:keywords/>
  <dc:description/>
  <cp:lastModifiedBy>Kawata, Keisuke</cp:lastModifiedBy>
  <cp:revision>2</cp:revision>
  <dcterms:created xsi:type="dcterms:W3CDTF">2024-02-06T18:34:00Z</dcterms:created>
  <dcterms:modified xsi:type="dcterms:W3CDTF">2024-02-06T18:34:00Z</dcterms:modified>
</cp:coreProperties>
</file>